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D48FCD" w14:textId="77777777" w:rsidR="00914775" w:rsidRPr="005016B1" w:rsidRDefault="00914775" w:rsidP="00914775">
      <w:pPr>
        <w:rPr>
          <w:b/>
          <w:bCs/>
          <w:sz w:val="24"/>
        </w:rPr>
      </w:pPr>
      <w:bookmarkStart w:id="0" w:name="_GoBack"/>
      <w:bookmarkEnd w:id="0"/>
      <w:r w:rsidRPr="005016B1">
        <w:rPr>
          <w:b/>
          <w:bCs/>
          <w:sz w:val="24"/>
        </w:rPr>
        <w:t>Supplementary document 1</w:t>
      </w:r>
    </w:p>
    <w:p w14:paraId="019DAD2D" w14:textId="1891461D" w:rsidR="00914775" w:rsidRPr="005016B1" w:rsidRDefault="00DE7702" w:rsidP="00914775">
      <w:pPr>
        <w:rPr>
          <w:sz w:val="24"/>
        </w:rPr>
      </w:pPr>
      <w:r w:rsidRPr="005016B1">
        <w:rPr>
          <w:sz w:val="24"/>
        </w:rPr>
        <w:t xml:space="preserve">Participant </w:t>
      </w:r>
      <w:r w:rsidR="00914775" w:rsidRPr="005016B1">
        <w:rPr>
          <w:sz w:val="24"/>
        </w:rPr>
        <w:t>inclusion and exclusion criteria</w:t>
      </w:r>
    </w:p>
    <w:p w14:paraId="19095B03" w14:textId="77777777" w:rsidR="00914775" w:rsidRPr="005016B1" w:rsidRDefault="00914775" w:rsidP="00914775">
      <w:pPr>
        <w:rPr>
          <w:sz w:val="24"/>
        </w:rPr>
      </w:pPr>
      <w:r w:rsidRPr="005016B1">
        <w:rPr>
          <w:sz w:val="24"/>
        </w:rPr>
        <w:t>Inclusion criteria</w:t>
      </w:r>
    </w:p>
    <w:p w14:paraId="16F53665" w14:textId="3C405CB6" w:rsidR="00914775" w:rsidRPr="005016B1" w:rsidRDefault="00914775" w:rsidP="00914775">
      <w:pPr>
        <w:pStyle w:val="ListParagraph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 xml:space="preserve">Generally healthy male or female </w:t>
      </w:r>
      <w:r w:rsidR="00DE7702" w:rsidRPr="005016B1">
        <w:rPr>
          <w:sz w:val="24"/>
        </w:rPr>
        <w:t xml:space="preserve">individual </w:t>
      </w:r>
      <w:r w:rsidRPr="005016B1">
        <w:rPr>
          <w:sz w:val="24"/>
        </w:rPr>
        <w:t>between the ages of 20 and 65 years</w:t>
      </w:r>
      <w:r w:rsidR="00DE7702" w:rsidRPr="005016B1">
        <w:rPr>
          <w:sz w:val="24"/>
        </w:rPr>
        <w:t>,</w:t>
      </w:r>
      <w:r w:rsidRPr="005016B1">
        <w:rPr>
          <w:sz w:val="24"/>
        </w:rPr>
        <w:t xml:space="preserve"> inclusive</w:t>
      </w:r>
    </w:p>
    <w:p w14:paraId="5834776D" w14:textId="636B8C54" w:rsidR="00914775" w:rsidRPr="005016B1" w:rsidRDefault="00DE7702" w:rsidP="00914775">
      <w:pPr>
        <w:pStyle w:val="ListParagraph"/>
        <w:widowControl w:val="0"/>
        <w:numPr>
          <w:ilvl w:val="0"/>
          <w:numId w:val="3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A</w:t>
      </w:r>
      <w:r w:rsidR="00914775" w:rsidRPr="005016B1">
        <w:rPr>
          <w:sz w:val="24"/>
        </w:rPr>
        <w:t>ble to understand the study and to read, understand</w:t>
      </w:r>
      <w:r w:rsidRPr="005016B1">
        <w:rPr>
          <w:sz w:val="24"/>
        </w:rPr>
        <w:t>,</w:t>
      </w:r>
      <w:r w:rsidR="00914775" w:rsidRPr="005016B1">
        <w:rPr>
          <w:sz w:val="24"/>
        </w:rPr>
        <w:t xml:space="preserve"> and sign an informed consent agreement</w:t>
      </w:r>
    </w:p>
    <w:p w14:paraId="6FD671AA" w14:textId="77777777" w:rsidR="00914775" w:rsidRPr="005016B1" w:rsidRDefault="00914775" w:rsidP="00914775">
      <w:pPr>
        <w:pStyle w:val="ListParagraph"/>
        <w:ind w:left="360"/>
        <w:rPr>
          <w:sz w:val="24"/>
        </w:rPr>
      </w:pPr>
    </w:p>
    <w:p w14:paraId="10D37FD8" w14:textId="77777777" w:rsidR="00914775" w:rsidRPr="005016B1" w:rsidRDefault="00914775" w:rsidP="00914775">
      <w:pPr>
        <w:rPr>
          <w:sz w:val="24"/>
        </w:rPr>
      </w:pPr>
      <w:r w:rsidRPr="005016B1">
        <w:rPr>
          <w:sz w:val="24"/>
        </w:rPr>
        <w:t>Exclusion criteria</w:t>
      </w:r>
    </w:p>
    <w:p w14:paraId="1CDC4954" w14:textId="28B01816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E</w:t>
      </w:r>
      <w:r w:rsidR="00914775" w:rsidRPr="005016B1">
        <w:rPr>
          <w:sz w:val="24"/>
        </w:rPr>
        <w:t>vidence of psoriasis and/or active atopic dermatitis</w:t>
      </w:r>
    </w:p>
    <w:p w14:paraId="49F5D669" w14:textId="41BEBD9C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S</w:t>
      </w:r>
      <w:r w:rsidR="00914775" w:rsidRPr="005016B1">
        <w:rPr>
          <w:sz w:val="24"/>
        </w:rPr>
        <w:t xml:space="preserve">kin disease at the study site which might </w:t>
      </w:r>
      <w:r w:rsidRPr="005016B1">
        <w:rPr>
          <w:sz w:val="24"/>
        </w:rPr>
        <w:t>interfere</w:t>
      </w:r>
      <w:r w:rsidR="00914775" w:rsidRPr="005016B1">
        <w:rPr>
          <w:sz w:val="24"/>
        </w:rPr>
        <w:t xml:space="preserve"> with the evaluation</w:t>
      </w:r>
    </w:p>
    <w:p w14:paraId="772F4B24" w14:textId="4D6730C9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H</w:t>
      </w:r>
      <w:r w:rsidR="00914775" w:rsidRPr="005016B1">
        <w:rPr>
          <w:sz w:val="24"/>
        </w:rPr>
        <w:t>istory of drug allergy</w:t>
      </w:r>
    </w:p>
    <w:p w14:paraId="6C628B7A" w14:textId="36797D57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P</w:t>
      </w:r>
      <w:r w:rsidR="00914775" w:rsidRPr="005016B1">
        <w:rPr>
          <w:sz w:val="24"/>
        </w:rPr>
        <w:t>rone to allergic reaction</w:t>
      </w:r>
      <w:r w:rsidRPr="005016B1">
        <w:rPr>
          <w:sz w:val="24"/>
        </w:rPr>
        <w:t>,</w:t>
      </w:r>
      <w:r w:rsidR="00914775" w:rsidRPr="005016B1">
        <w:rPr>
          <w:sz w:val="24"/>
        </w:rPr>
        <w:t xml:space="preserve"> such as </w:t>
      </w:r>
      <w:r w:rsidR="00914775" w:rsidRPr="005016B1">
        <w:rPr>
          <w:bCs/>
          <w:sz w:val="24"/>
        </w:rPr>
        <w:t xml:space="preserve">exanthema or </w:t>
      </w:r>
      <w:proofErr w:type="spellStart"/>
      <w:r w:rsidR="00C35456" w:rsidRPr="005016B1">
        <w:rPr>
          <w:bCs/>
          <w:sz w:val="24"/>
        </w:rPr>
        <w:t>urticaria</w:t>
      </w:r>
      <w:proofErr w:type="spellEnd"/>
    </w:p>
    <w:p w14:paraId="1B8DBAA3" w14:textId="03E68E78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Use of</w:t>
      </w:r>
      <w:r w:rsidR="00914775" w:rsidRPr="005016B1">
        <w:rPr>
          <w:sz w:val="24"/>
        </w:rPr>
        <w:t xml:space="preserve"> any systemic or topical drugs or medication </w:t>
      </w:r>
      <w:r w:rsidRPr="005016B1">
        <w:rPr>
          <w:sz w:val="24"/>
        </w:rPr>
        <w:t>that would interfere</w:t>
      </w:r>
      <w:r w:rsidR="00914775" w:rsidRPr="005016B1">
        <w:rPr>
          <w:sz w:val="24"/>
        </w:rPr>
        <w:t xml:space="preserve"> with the study results</w:t>
      </w:r>
    </w:p>
    <w:p w14:paraId="273DC7AC" w14:textId="3E99F7BA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H</w:t>
      </w:r>
      <w:r w:rsidR="00914775" w:rsidRPr="005016B1">
        <w:rPr>
          <w:sz w:val="24"/>
        </w:rPr>
        <w:t>istory of serious disease</w:t>
      </w:r>
    </w:p>
    <w:p w14:paraId="0821DDC4" w14:textId="1CB6132F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H</w:t>
      </w:r>
      <w:r w:rsidR="00914775" w:rsidRPr="005016B1">
        <w:rPr>
          <w:sz w:val="24"/>
        </w:rPr>
        <w:t>istory of drug or alcohol dependence</w:t>
      </w:r>
    </w:p>
    <w:p w14:paraId="1645583C" w14:textId="2A40685A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Pregnancy</w:t>
      </w:r>
      <w:r w:rsidR="00914775" w:rsidRPr="005016B1">
        <w:rPr>
          <w:sz w:val="24"/>
        </w:rPr>
        <w:t xml:space="preserve">, </w:t>
      </w:r>
      <w:r w:rsidRPr="005016B1">
        <w:rPr>
          <w:sz w:val="24"/>
        </w:rPr>
        <w:t xml:space="preserve">lactation, </w:t>
      </w:r>
      <w:r w:rsidR="00914775" w:rsidRPr="005016B1">
        <w:rPr>
          <w:sz w:val="24"/>
        </w:rPr>
        <w:t>or planning to be pregnant during the study</w:t>
      </w:r>
      <w:r w:rsidRPr="005016B1">
        <w:rPr>
          <w:sz w:val="24"/>
        </w:rPr>
        <w:t xml:space="preserve"> time period</w:t>
      </w:r>
    </w:p>
    <w:p w14:paraId="7D56B9D4" w14:textId="5D71714A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Use of</w:t>
      </w:r>
      <w:r w:rsidR="00914775" w:rsidRPr="005016B1">
        <w:rPr>
          <w:sz w:val="24"/>
        </w:rPr>
        <w:t xml:space="preserve"> drug</w:t>
      </w:r>
      <w:r w:rsidRPr="005016B1">
        <w:rPr>
          <w:sz w:val="24"/>
        </w:rPr>
        <w:t>(s)</w:t>
      </w:r>
      <w:r w:rsidR="00914775" w:rsidRPr="005016B1">
        <w:rPr>
          <w:sz w:val="24"/>
        </w:rPr>
        <w:t xml:space="preserve"> which would </w:t>
      </w:r>
      <w:r w:rsidRPr="005016B1">
        <w:rPr>
          <w:sz w:val="24"/>
        </w:rPr>
        <w:t>interfere</w:t>
      </w:r>
      <w:r w:rsidR="00914775" w:rsidRPr="005016B1">
        <w:rPr>
          <w:sz w:val="24"/>
        </w:rPr>
        <w:t xml:space="preserve"> with the study results </w:t>
      </w:r>
      <w:r w:rsidR="00321301" w:rsidRPr="005016B1">
        <w:rPr>
          <w:sz w:val="24"/>
        </w:rPr>
        <w:t xml:space="preserve">within </w:t>
      </w:r>
      <w:r w:rsidR="00914775" w:rsidRPr="005016B1">
        <w:rPr>
          <w:sz w:val="24"/>
        </w:rPr>
        <w:t>2 weeks prior to the study</w:t>
      </w:r>
    </w:p>
    <w:p w14:paraId="0323F786" w14:textId="431332E1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History of</w:t>
      </w:r>
      <w:r w:rsidR="00914775" w:rsidRPr="005016B1">
        <w:rPr>
          <w:sz w:val="24"/>
        </w:rPr>
        <w:t xml:space="preserve"> patch test</w:t>
      </w:r>
      <w:r w:rsidRPr="005016B1">
        <w:rPr>
          <w:sz w:val="24"/>
        </w:rPr>
        <w:t>ing</w:t>
      </w:r>
      <w:r w:rsidR="00914775" w:rsidRPr="005016B1">
        <w:rPr>
          <w:sz w:val="24"/>
        </w:rPr>
        <w:t xml:space="preserve"> within 4 months prior to </w:t>
      </w:r>
      <w:r w:rsidRPr="005016B1">
        <w:rPr>
          <w:sz w:val="24"/>
        </w:rPr>
        <w:t>the study</w:t>
      </w:r>
    </w:p>
    <w:p w14:paraId="15DB8CC0" w14:textId="2062AAAD" w:rsidR="00914775" w:rsidRPr="005016B1" w:rsidRDefault="00DE7702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>P</w:t>
      </w:r>
      <w:r w:rsidR="00914775" w:rsidRPr="005016B1">
        <w:rPr>
          <w:sz w:val="24"/>
        </w:rPr>
        <w:t xml:space="preserve">lanning to participate in </w:t>
      </w:r>
      <w:r w:rsidRPr="005016B1">
        <w:rPr>
          <w:sz w:val="24"/>
        </w:rPr>
        <w:t xml:space="preserve">a </w:t>
      </w:r>
      <w:r w:rsidR="00914775" w:rsidRPr="005016B1">
        <w:rPr>
          <w:sz w:val="24"/>
        </w:rPr>
        <w:t xml:space="preserve">human study during the </w:t>
      </w:r>
      <w:r w:rsidRPr="005016B1">
        <w:rPr>
          <w:sz w:val="24"/>
        </w:rPr>
        <w:t>study period</w:t>
      </w:r>
    </w:p>
    <w:p w14:paraId="22B356A7" w14:textId="51F15842" w:rsidR="00914775" w:rsidRPr="005016B1" w:rsidRDefault="0094129E" w:rsidP="00914775">
      <w:pPr>
        <w:pStyle w:val="ListParagraph"/>
        <w:widowControl w:val="0"/>
        <w:numPr>
          <w:ilvl w:val="0"/>
          <w:numId w:val="4"/>
        </w:numPr>
        <w:spacing w:after="0" w:line="240" w:lineRule="auto"/>
        <w:contextualSpacing w:val="0"/>
        <w:jc w:val="both"/>
        <w:rPr>
          <w:sz w:val="24"/>
        </w:rPr>
      </w:pPr>
      <w:r w:rsidRPr="005016B1">
        <w:rPr>
          <w:sz w:val="24"/>
        </w:rPr>
        <w:t xml:space="preserve">Participant </w:t>
      </w:r>
      <w:r w:rsidR="00914775" w:rsidRPr="005016B1">
        <w:rPr>
          <w:sz w:val="24"/>
        </w:rPr>
        <w:t xml:space="preserve">who, in the opinion of the principle investigator, is inadequate for </w:t>
      </w:r>
      <w:r w:rsidR="00DE7702" w:rsidRPr="005016B1">
        <w:rPr>
          <w:sz w:val="24"/>
        </w:rPr>
        <w:t>participation in the test.</w:t>
      </w:r>
    </w:p>
    <w:p w14:paraId="2B2B8720" w14:textId="77777777" w:rsidR="003E06DD" w:rsidRPr="005016B1" w:rsidRDefault="003E06DD" w:rsidP="005B397B">
      <w:pPr>
        <w:spacing w:after="0"/>
        <w:rPr>
          <w:b/>
          <w:iCs/>
          <w:lang w:eastAsia="ja-JP"/>
        </w:rPr>
      </w:pPr>
    </w:p>
    <w:p w14:paraId="55101849" w14:textId="77777777" w:rsidR="00914775" w:rsidRPr="005016B1" w:rsidRDefault="00914775" w:rsidP="005B397B">
      <w:pPr>
        <w:spacing w:after="0"/>
        <w:rPr>
          <w:b/>
          <w:iCs/>
          <w:lang w:eastAsia="ja-JP"/>
        </w:rPr>
      </w:pPr>
    </w:p>
    <w:p w14:paraId="4F2F1999" w14:textId="32D3C6FA" w:rsidR="00DD38E3" w:rsidRPr="005016B1" w:rsidRDefault="00DD38E3" w:rsidP="00DD38E3">
      <w:pPr>
        <w:rPr>
          <w:b/>
          <w:bCs/>
          <w:sz w:val="24"/>
        </w:rPr>
      </w:pPr>
      <w:r w:rsidRPr="005016B1">
        <w:rPr>
          <w:b/>
          <w:bCs/>
          <w:sz w:val="24"/>
        </w:rPr>
        <w:t>Supplementary Table 1</w:t>
      </w:r>
    </w:p>
    <w:p w14:paraId="5CF5D2AE" w14:textId="6E2DC94D" w:rsidR="00DD38E3" w:rsidRPr="005016B1" w:rsidRDefault="00DD38E3" w:rsidP="00DD38E3">
      <w:pPr>
        <w:rPr>
          <w:b/>
          <w:bCs/>
          <w:sz w:val="24"/>
        </w:rPr>
      </w:pPr>
      <w:r w:rsidRPr="005016B1">
        <w:rPr>
          <w:rFonts w:cs="Times New Roman"/>
        </w:rPr>
        <w:t xml:space="preserve">Evaluation </w:t>
      </w:r>
      <w:r w:rsidR="00DE7702" w:rsidRPr="005016B1">
        <w:rPr>
          <w:rFonts w:cs="Times New Roman"/>
        </w:rPr>
        <w:t>of patch test rea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2"/>
        <w:gridCol w:w="3484"/>
      </w:tblGrid>
      <w:tr w:rsidR="00DD38E3" w:rsidRPr="005016B1" w14:paraId="09E32BC9" w14:textId="77777777" w:rsidTr="006D6648">
        <w:tc>
          <w:tcPr>
            <w:tcW w:w="1272" w:type="dxa"/>
          </w:tcPr>
          <w:p w14:paraId="5DA054B8" w14:textId="77777777" w:rsidR="00DD38E3" w:rsidRPr="005016B1" w:rsidRDefault="00DD38E3" w:rsidP="006D6648">
            <w:pPr>
              <w:jc w:val="center"/>
              <w:rPr>
                <w:rFonts w:cs="Times New Roman"/>
              </w:rPr>
            </w:pPr>
            <w:r w:rsidRPr="005016B1">
              <w:rPr>
                <w:rFonts w:cs="Times New Roman"/>
              </w:rPr>
              <w:t>Readings</w:t>
            </w:r>
          </w:p>
        </w:tc>
        <w:tc>
          <w:tcPr>
            <w:tcW w:w="3484" w:type="dxa"/>
          </w:tcPr>
          <w:p w14:paraId="6ADF0C2E" w14:textId="77777777" w:rsidR="00DD38E3" w:rsidRPr="005016B1" w:rsidRDefault="00DD38E3" w:rsidP="006D6648">
            <w:pPr>
              <w:jc w:val="center"/>
              <w:rPr>
                <w:rFonts w:cs="Times New Roman"/>
              </w:rPr>
            </w:pPr>
            <w:r w:rsidRPr="005016B1">
              <w:rPr>
                <w:rFonts w:cs="Times New Roman"/>
              </w:rPr>
              <w:t>Reactions</w:t>
            </w:r>
          </w:p>
        </w:tc>
      </w:tr>
      <w:tr w:rsidR="00DD38E3" w:rsidRPr="005016B1" w14:paraId="576860E1" w14:textId="77777777" w:rsidTr="006D6648">
        <w:tc>
          <w:tcPr>
            <w:tcW w:w="1272" w:type="dxa"/>
          </w:tcPr>
          <w:p w14:paraId="6B138739" w14:textId="77777777" w:rsidR="00DD38E3" w:rsidRPr="005016B1" w:rsidRDefault="00DD38E3" w:rsidP="006D6648">
            <w:pPr>
              <w:jc w:val="center"/>
              <w:rPr>
                <w:rFonts w:cs="Times New Roman"/>
              </w:rPr>
            </w:pPr>
            <w:r w:rsidRPr="005016B1">
              <w:rPr>
                <w:rFonts w:eastAsia="Calibri" w:cs="Calibri"/>
              </w:rPr>
              <w:t>−</w:t>
            </w:r>
          </w:p>
        </w:tc>
        <w:tc>
          <w:tcPr>
            <w:tcW w:w="3484" w:type="dxa"/>
          </w:tcPr>
          <w:p w14:paraId="6737814D" w14:textId="77777777" w:rsidR="00DD38E3" w:rsidRPr="005016B1" w:rsidRDefault="00DD38E3" w:rsidP="006D6648">
            <w:pPr>
              <w:rPr>
                <w:rFonts w:cs="Times New Roman"/>
              </w:rPr>
            </w:pPr>
            <w:r w:rsidRPr="005016B1">
              <w:rPr>
                <w:rFonts w:cs="Times New Roman"/>
              </w:rPr>
              <w:t>No reaction</w:t>
            </w:r>
          </w:p>
        </w:tc>
      </w:tr>
      <w:tr w:rsidR="00DD38E3" w:rsidRPr="005016B1" w14:paraId="2CDF1673" w14:textId="77777777" w:rsidTr="006D6648">
        <w:tc>
          <w:tcPr>
            <w:tcW w:w="1272" w:type="dxa"/>
          </w:tcPr>
          <w:p w14:paraId="5A5985E2" w14:textId="77777777" w:rsidR="00DD38E3" w:rsidRPr="005016B1" w:rsidRDefault="00DD38E3" w:rsidP="006D6648">
            <w:pPr>
              <w:jc w:val="center"/>
              <w:rPr>
                <w:rFonts w:cs="Times New Roman"/>
              </w:rPr>
            </w:pPr>
            <w:r w:rsidRPr="005016B1">
              <w:rPr>
                <w:rFonts w:cs="Times New Roman"/>
              </w:rPr>
              <w:t>±</w:t>
            </w:r>
          </w:p>
        </w:tc>
        <w:tc>
          <w:tcPr>
            <w:tcW w:w="3484" w:type="dxa"/>
          </w:tcPr>
          <w:p w14:paraId="37720964" w14:textId="77777777" w:rsidR="00DD38E3" w:rsidRPr="005016B1" w:rsidRDefault="00DD38E3" w:rsidP="006D6648">
            <w:pPr>
              <w:rPr>
                <w:rFonts w:cs="Times New Roman"/>
              </w:rPr>
            </w:pPr>
            <w:r w:rsidRPr="005016B1">
              <w:rPr>
                <w:rFonts w:cs="Times New Roman"/>
              </w:rPr>
              <w:t>Slight erythema</w:t>
            </w:r>
          </w:p>
        </w:tc>
      </w:tr>
      <w:tr w:rsidR="00DD38E3" w:rsidRPr="005016B1" w14:paraId="1C6B9EAB" w14:textId="77777777" w:rsidTr="006D6648">
        <w:tc>
          <w:tcPr>
            <w:tcW w:w="1272" w:type="dxa"/>
          </w:tcPr>
          <w:p w14:paraId="056CFA72" w14:textId="77777777" w:rsidR="00DD38E3" w:rsidRPr="005016B1" w:rsidRDefault="00DD38E3" w:rsidP="006D6648">
            <w:pPr>
              <w:jc w:val="center"/>
              <w:rPr>
                <w:rFonts w:cs="Times New Roman"/>
                <w:color w:val="000000" w:themeColor="text1"/>
              </w:rPr>
            </w:pPr>
            <w:r w:rsidRPr="005016B1">
              <w:rPr>
                <w:rFonts w:cs="Times New Roman"/>
                <w:color w:val="000000" w:themeColor="text1"/>
              </w:rPr>
              <w:t>+</w:t>
            </w:r>
          </w:p>
        </w:tc>
        <w:tc>
          <w:tcPr>
            <w:tcW w:w="3484" w:type="dxa"/>
          </w:tcPr>
          <w:p w14:paraId="40D09186" w14:textId="77777777" w:rsidR="00DD38E3" w:rsidRPr="005016B1" w:rsidRDefault="00DD38E3" w:rsidP="006D6648">
            <w:pPr>
              <w:rPr>
                <w:rFonts w:cs="Times New Roman"/>
                <w:color w:val="000000" w:themeColor="text1"/>
              </w:rPr>
            </w:pPr>
            <w:r w:rsidRPr="005016B1">
              <w:rPr>
                <w:rFonts w:cs="Times New Roman"/>
                <w:color w:val="000000" w:themeColor="text1"/>
              </w:rPr>
              <w:t>Clear erythema</w:t>
            </w:r>
          </w:p>
        </w:tc>
      </w:tr>
      <w:tr w:rsidR="00DD38E3" w:rsidRPr="005016B1" w14:paraId="6AEB55B6" w14:textId="77777777" w:rsidTr="006D6648">
        <w:tc>
          <w:tcPr>
            <w:tcW w:w="1272" w:type="dxa"/>
          </w:tcPr>
          <w:p w14:paraId="67B2C98E" w14:textId="77777777" w:rsidR="00DD38E3" w:rsidRPr="005016B1" w:rsidRDefault="00DD38E3" w:rsidP="006D6648">
            <w:pPr>
              <w:jc w:val="center"/>
              <w:rPr>
                <w:rFonts w:cs="Times New Roman"/>
              </w:rPr>
            </w:pPr>
            <w:r w:rsidRPr="005016B1">
              <w:rPr>
                <w:rFonts w:cs="Times New Roman"/>
              </w:rPr>
              <w:t>++</w:t>
            </w:r>
          </w:p>
        </w:tc>
        <w:tc>
          <w:tcPr>
            <w:tcW w:w="3484" w:type="dxa"/>
          </w:tcPr>
          <w:p w14:paraId="50EB38B5" w14:textId="77777777" w:rsidR="00DD38E3" w:rsidRPr="005016B1" w:rsidRDefault="00DD38E3" w:rsidP="006D6648">
            <w:pPr>
              <w:rPr>
                <w:rFonts w:cs="Times New Roman"/>
              </w:rPr>
            </w:pPr>
            <w:r w:rsidRPr="005016B1">
              <w:rPr>
                <w:rFonts w:cs="Times New Roman"/>
              </w:rPr>
              <w:t>Erythema and papules or edema</w:t>
            </w:r>
          </w:p>
        </w:tc>
      </w:tr>
      <w:tr w:rsidR="00DD38E3" w:rsidRPr="005016B1" w14:paraId="5A34AE97" w14:textId="77777777" w:rsidTr="006D6648">
        <w:tc>
          <w:tcPr>
            <w:tcW w:w="1272" w:type="dxa"/>
          </w:tcPr>
          <w:p w14:paraId="61441EC7" w14:textId="77777777" w:rsidR="00DD38E3" w:rsidRPr="005016B1" w:rsidRDefault="00DD38E3" w:rsidP="006D6648">
            <w:pPr>
              <w:jc w:val="center"/>
              <w:rPr>
                <w:rFonts w:cs="Times New Roman"/>
              </w:rPr>
            </w:pPr>
            <w:r w:rsidRPr="005016B1">
              <w:rPr>
                <w:rFonts w:cs="Times New Roman"/>
              </w:rPr>
              <w:t>+++</w:t>
            </w:r>
          </w:p>
        </w:tc>
        <w:tc>
          <w:tcPr>
            <w:tcW w:w="3484" w:type="dxa"/>
          </w:tcPr>
          <w:p w14:paraId="0D5D9548" w14:textId="77777777" w:rsidR="00DD38E3" w:rsidRPr="005016B1" w:rsidRDefault="00DD38E3" w:rsidP="006D6648">
            <w:pPr>
              <w:rPr>
                <w:rFonts w:cs="Times New Roman"/>
              </w:rPr>
            </w:pPr>
            <w:r w:rsidRPr="005016B1">
              <w:rPr>
                <w:rFonts w:cs="Times New Roman"/>
              </w:rPr>
              <w:t>Strong vesicular reaction</w:t>
            </w:r>
          </w:p>
        </w:tc>
      </w:tr>
      <w:tr w:rsidR="00DD38E3" w:rsidRPr="005016B1" w14:paraId="4B279FF4" w14:textId="77777777" w:rsidTr="006D6648">
        <w:tc>
          <w:tcPr>
            <w:tcW w:w="1272" w:type="dxa"/>
          </w:tcPr>
          <w:p w14:paraId="321AC2FA" w14:textId="77777777" w:rsidR="00DD38E3" w:rsidRPr="005016B1" w:rsidRDefault="00DD38E3" w:rsidP="006D6648">
            <w:pPr>
              <w:jc w:val="center"/>
              <w:rPr>
                <w:rFonts w:cs="Times New Roman"/>
              </w:rPr>
            </w:pPr>
            <w:r w:rsidRPr="005016B1">
              <w:rPr>
                <w:rFonts w:cs="Times New Roman"/>
              </w:rPr>
              <w:t>++++</w:t>
            </w:r>
          </w:p>
        </w:tc>
        <w:tc>
          <w:tcPr>
            <w:tcW w:w="3484" w:type="dxa"/>
          </w:tcPr>
          <w:p w14:paraId="47B6CEC8" w14:textId="018526FC" w:rsidR="00DD38E3" w:rsidRPr="005016B1" w:rsidRDefault="00DD38E3" w:rsidP="006D6648">
            <w:pPr>
              <w:rPr>
                <w:rFonts w:cs="Times New Roman"/>
              </w:rPr>
            </w:pPr>
            <w:r w:rsidRPr="005016B1">
              <w:rPr>
                <w:rFonts w:cs="Times New Roman"/>
              </w:rPr>
              <w:t xml:space="preserve">Extreme </w:t>
            </w:r>
            <w:r w:rsidR="00DE7702" w:rsidRPr="005016B1">
              <w:rPr>
                <w:rFonts w:cs="Times New Roman"/>
              </w:rPr>
              <w:t>b</w:t>
            </w:r>
            <w:r w:rsidRPr="005016B1">
              <w:rPr>
                <w:rFonts w:cs="Times New Roman"/>
              </w:rPr>
              <w:t>ullous reaction</w:t>
            </w:r>
          </w:p>
        </w:tc>
      </w:tr>
    </w:tbl>
    <w:p w14:paraId="65809DA1" w14:textId="77777777" w:rsidR="00914775" w:rsidRPr="005016B1" w:rsidRDefault="00914775" w:rsidP="005B397B">
      <w:pPr>
        <w:spacing w:after="0"/>
        <w:rPr>
          <w:b/>
          <w:iCs/>
          <w:lang w:eastAsia="ja-JP"/>
        </w:rPr>
      </w:pPr>
    </w:p>
    <w:sectPr w:rsidR="00914775" w:rsidRPr="005016B1" w:rsidSect="00207B0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1F1FF5D" w16cid:durableId="1D73D4F7"/>
  <w16cid:commentId w16cid:paraId="17D522C4" w16cid:durableId="1D73D4F8"/>
  <w16cid:commentId w16cid:paraId="0795CFC6" w16cid:durableId="1D73D4F9"/>
  <w16cid:commentId w16cid:paraId="4C516E3A" w16cid:durableId="1D73D5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D7D2ED" w14:textId="77777777" w:rsidR="009024D8" w:rsidRDefault="009024D8" w:rsidP="005016B1">
      <w:pPr>
        <w:spacing w:after="0" w:line="240" w:lineRule="auto"/>
      </w:pPr>
      <w:r>
        <w:separator/>
      </w:r>
    </w:p>
  </w:endnote>
  <w:endnote w:type="continuationSeparator" w:id="0">
    <w:p w14:paraId="02BAC098" w14:textId="77777777" w:rsidR="009024D8" w:rsidRDefault="009024D8" w:rsidP="00501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Iskoola Pota">
    <w:panose1 w:val="020B0502040204020203"/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67813E" w14:textId="77777777" w:rsidR="005016B1" w:rsidRDefault="005016B1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D8FDD0D" w14:textId="77777777" w:rsidR="005016B1" w:rsidRPr="005016B1" w:rsidRDefault="005016B1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5B0562" w14:textId="77777777" w:rsidR="005016B1" w:rsidRPr="005016B1" w:rsidRDefault="005016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59D311" w14:textId="77777777" w:rsidR="009024D8" w:rsidRDefault="009024D8" w:rsidP="005016B1">
      <w:pPr>
        <w:spacing w:after="0" w:line="240" w:lineRule="auto"/>
      </w:pPr>
      <w:r>
        <w:separator/>
      </w:r>
    </w:p>
  </w:footnote>
  <w:footnote w:type="continuationSeparator" w:id="0">
    <w:p w14:paraId="11AA148D" w14:textId="77777777" w:rsidR="009024D8" w:rsidRDefault="009024D8" w:rsidP="005016B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D0AA3A" w14:textId="77777777" w:rsidR="005016B1" w:rsidRDefault="005016B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1575B7B" w14:textId="77777777" w:rsidR="005016B1" w:rsidRPr="005016B1" w:rsidRDefault="005016B1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0CB4848" w14:textId="77777777" w:rsidR="005016B1" w:rsidRPr="005016B1" w:rsidRDefault="005016B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A8742D"/>
    <w:multiLevelType w:val="hybridMultilevel"/>
    <w:tmpl w:val="3D0C5310"/>
    <w:lvl w:ilvl="0" w:tplc="36E2F3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">
    <w:nsid w:val="41214F35"/>
    <w:multiLevelType w:val="hybridMultilevel"/>
    <w:tmpl w:val="C1542416"/>
    <w:lvl w:ilvl="0" w:tplc="8B2C7D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>
    <w:nsid w:val="4DE812AC"/>
    <w:multiLevelType w:val="hybridMultilevel"/>
    <w:tmpl w:val="0512D3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C855150"/>
    <w:multiLevelType w:val="hybridMultilevel"/>
    <w:tmpl w:val="746497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131078" w:nlCheck="1" w:checkStyle="1"/>
  <w:proofState w:spelling="clean" w:grammar="clean"/>
  <w:revisionView w:markup="0"/>
  <w:doNotTrackMove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5AD2"/>
    <w:rsid w:val="00001E53"/>
    <w:rsid w:val="000030B1"/>
    <w:rsid w:val="00013F93"/>
    <w:rsid w:val="00054539"/>
    <w:rsid w:val="00057BC9"/>
    <w:rsid w:val="00060F55"/>
    <w:rsid w:val="00061247"/>
    <w:rsid w:val="000851D4"/>
    <w:rsid w:val="000B5AD2"/>
    <w:rsid w:val="00140C84"/>
    <w:rsid w:val="00172EB0"/>
    <w:rsid w:val="0020022B"/>
    <w:rsid w:val="00207B0D"/>
    <w:rsid w:val="00232F02"/>
    <w:rsid w:val="00241AD1"/>
    <w:rsid w:val="00254ADF"/>
    <w:rsid w:val="00274E16"/>
    <w:rsid w:val="002874A3"/>
    <w:rsid w:val="0029390C"/>
    <w:rsid w:val="002B4F7E"/>
    <w:rsid w:val="0031313F"/>
    <w:rsid w:val="00321301"/>
    <w:rsid w:val="00342849"/>
    <w:rsid w:val="00346B8E"/>
    <w:rsid w:val="00367976"/>
    <w:rsid w:val="003C6A0A"/>
    <w:rsid w:val="003E06DD"/>
    <w:rsid w:val="00423C82"/>
    <w:rsid w:val="0046645B"/>
    <w:rsid w:val="0047343F"/>
    <w:rsid w:val="00474F91"/>
    <w:rsid w:val="00481950"/>
    <w:rsid w:val="004920A3"/>
    <w:rsid w:val="004922A4"/>
    <w:rsid w:val="004E416D"/>
    <w:rsid w:val="005016B1"/>
    <w:rsid w:val="00507F21"/>
    <w:rsid w:val="00544262"/>
    <w:rsid w:val="00587D7D"/>
    <w:rsid w:val="0059059A"/>
    <w:rsid w:val="00594366"/>
    <w:rsid w:val="005B397B"/>
    <w:rsid w:val="005E5BE4"/>
    <w:rsid w:val="006331BC"/>
    <w:rsid w:val="00635EBD"/>
    <w:rsid w:val="00640285"/>
    <w:rsid w:val="00664B87"/>
    <w:rsid w:val="006734CF"/>
    <w:rsid w:val="00692960"/>
    <w:rsid w:val="006C2B11"/>
    <w:rsid w:val="006F6338"/>
    <w:rsid w:val="007206FA"/>
    <w:rsid w:val="00721BB6"/>
    <w:rsid w:val="00724671"/>
    <w:rsid w:val="00736772"/>
    <w:rsid w:val="007A00E9"/>
    <w:rsid w:val="00802C41"/>
    <w:rsid w:val="00805759"/>
    <w:rsid w:val="008272B9"/>
    <w:rsid w:val="00852492"/>
    <w:rsid w:val="00874873"/>
    <w:rsid w:val="00893B09"/>
    <w:rsid w:val="008A12F2"/>
    <w:rsid w:val="008D0689"/>
    <w:rsid w:val="008D460C"/>
    <w:rsid w:val="008D74C3"/>
    <w:rsid w:val="009024D8"/>
    <w:rsid w:val="0090268B"/>
    <w:rsid w:val="00914775"/>
    <w:rsid w:val="00915EEB"/>
    <w:rsid w:val="00934718"/>
    <w:rsid w:val="0094129E"/>
    <w:rsid w:val="009437F0"/>
    <w:rsid w:val="0099750B"/>
    <w:rsid w:val="009A7961"/>
    <w:rsid w:val="009B4A6A"/>
    <w:rsid w:val="00A04D70"/>
    <w:rsid w:val="00A5083E"/>
    <w:rsid w:val="00A72528"/>
    <w:rsid w:val="00A94D4A"/>
    <w:rsid w:val="00B762CE"/>
    <w:rsid w:val="00B81826"/>
    <w:rsid w:val="00B90386"/>
    <w:rsid w:val="00BB596F"/>
    <w:rsid w:val="00BC3946"/>
    <w:rsid w:val="00BC75D2"/>
    <w:rsid w:val="00BD23F4"/>
    <w:rsid w:val="00C35456"/>
    <w:rsid w:val="00C41CFF"/>
    <w:rsid w:val="00C51E46"/>
    <w:rsid w:val="00C8373D"/>
    <w:rsid w:val="00CA3F7B"/>
    <w:rsid w:val="00CB5FAA"/>
    <w:rsid w:val="00CD026D"/>
    <w:rsid w:val="00CD63B7"/>
    <w:rsid w:val="00D663AD"/>
    <w:rsid w:val="00D84B98"/>
    <w:rsid w:val="00DA76EF"/>
    <w:rsid w:val="00DD38E3"/>
    <w:rsid w:val="00DE7702"/>
    <w:rsid w:val="00DF043E"/>
    <w:rsid w:val="00DF2881"/>
    <w:rsid w:val="00E12952"/>
    <w:rsid w:val="00E3082B"/>
    <w:rsid w:val="00E36DB4"/>
    <w:rsid w:val="00E576A3"/>
    <w:rsid w:val="00E76AEA"/>
    <w:rsid w:val="00E77A43"/>
    <w:rsid w:val="00E90C3A"/>
    <w:rsid w:val="00E97338"/>
    <w:rsid w:val="00EA1807"/>
    <w:rsid w:val="00EC148C"/>
    <w:rsid w:val="00ED18ED"/>
    <w:rsid w:val="00F3068C"/>
    <w:rsid w:val="00FA7948"/>
    <w:rsid w:val="00FB3BA3"/>
    <w:rsid w:val="00FC74E9"/>
    <w:rsid w:val="00FF3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39860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18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80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80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8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8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1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6B1"/>
  </w:style>
  <w:style w:type="paragraph" w:styleId="Footer">
    <w:name w:val="footer"/>
    <w:basedOn w:val="Normal"/>
    <w:link w:val="FooterChar"/>
    <w:uiPriority w:val="99"/>
    <w:unhideWhenUsed/>
    <w:rsid w:val="00501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6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B5A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057BC9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C6A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6A0A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A180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A1807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A1807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80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80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501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6B1"/>
  </w:style>
  <w:style w:type="paragraph" w:styleId="Footer">
    <w:name w:val="footer"/>
    <w:basedOn w:val="Normal"/>
    <w:link w:val="FooterChar"/>
    <w:uiPriority w:val="99"/>
    <w:unhideWhenUsed/>
    <w:rsid w:val="005016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6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6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8374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43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824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05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07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102</Characters>
  <Application>Microsoft Office Word</Application>
  <DocSecurity>4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na Kumari</dc:creator>
  <cp:lastModifiedBy>Beena Kumari</cp:lastModifiedBy>
  <cp:revision>2</cp:revision>
  <cp:lastPrinted>2017-09-25T23:40:00Z</cp:lastPrinted>
  <dcterms:created xsi:type="dcterms:W3CDTF">2017-10-19T03:59:00Z</dcterms:created>
  <dcterms:modified xsi:type="dcterms:W3CDTF">2017-10-19T03:59:00Z</dcterms:modified>
</cp:coreProperties>
</file>